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807F7" w:rsidRDefault="00654E8F" w:rsidP="0001436A">
      <w:pPr>
        <w:pStyle w:val="SupplementaryMaterial"/>
      </w:pPr>
      <w:r w:rsidRPr="00F807F7">
        <w:t>Supplementary Material</w:t>
      </w:r>
    </w:p>
    <w:p w14:paraId="7C2EFCD5" w14:textId="77777777" w:rsidR="00936548" w:rsidRDefault="00936548" w:rsidP="00936548">
      <w:pPr>
        <w:pStyle w:val="Title"/>
      </w:pPr>
    </w:p>
    <w:p w14:paraId="63FCC8F0" w14:textId="046FEEB0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  <w:r w:rsidRPr="00E2629D">
        <w:rPr>
          <w:rFonts w:eastAsia="Times New Roman" w:cs="Times New Roman"/>
          <w:b/>
          <w:bCs/>
          <w:sz w:val="22"/>
          <w:lang w:val="en-GB" w:eastAsia="sv-SE"/>
        </w:rPr>
        <w:t xml:space="preserve">Supplementary Table </w:t>
      </w:r>
      <w:r w:rsidR="00CA19D2" w:rsidRPr="00E2629D">
        <w:rPr>
          <w:rFonts w:eastAsia="Times New Roman" w:cs="Times New Roman"/>
          <w:b/>
          <w:bCs/>
          <w:sz w:val="22"/>
          <w:lang w:val="en-GB" w:eastAsia="sv-SE"/>
        </w:rPr>
        <w:t>1</w:t>
      </w:r>
      <w:r w:rsidRPr="00E2629D">
        <w:rPr>
          <w:rFonts w:eastAsia="Times New Roman" w:cs="Times New Roman"/>
          <w:b/>
          <w:bCs/>
          <w:sz w:val="22"/>
          <w:lang w:val="en-GB" w:eastAsia="sv-SE"/>
        </w:rPr>
        <w:t xml:space="preserve">. </w:t>
      </w:r>
      <w:r w:rsidRPr="00E2629D">
        <w:rPr>
          <w:rFonts w:eastAsia="Times New Roman" w:cs="Times New Roman"/>
          <w:sz w:val="22"/>
          <w:lang w:val="en-GB" w:eastAsia="sv-SE"/>
        </w:rPr>
        <w:t>Patient characteristics of early MF patients (stages IA-IIA)</w:t>
      </w:r>
    </w:p>
    <w:p w14:paraId="73B57AF9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tbl>
      <w:tblPr>
        <w:tblW w:w="5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080"/>
      </w:tblGrid>
      <w:tr w:rsidR="00E2629D" w:rsidRPr="00E2629D" w14:paraId="49CB3602" w14:textId="77777777" w:rsidTr="009D1B67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3B8FDB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Sex</w:t>
            </w:r>
            <w:r w:rsidRPr="00E2629D">
              <w:rPr>
                <w:rFonts w:eastAsia="Times New Roman" w:cs="Times New Roman"/>
                <w:sz w:val="22"/>
                <w:lang w:eastAsia="sv-SE"/>
              </w:rPr>
              <w:t>, 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A7F87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5FA00DF2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CE02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F00E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38 (66)</w:t>
            </w:r>
          </w:p>
        </w:tc>
      </w:tr>
      <w:tr w:rsidR="00E2629D" w:rsidRPr="00E2629D" w14:paraId="19765975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D3FC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82092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0 (34)</w:t>
            </w:r>
          </w:p>
        </w:tc>
      </w:tr>
      <w:tr w:rsidR="00E2629D" w:rsidRPr="00E2629D" w14:paraId="0145D625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29DDD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 xml:space="preserve">Age </w:t>
            </w:r>
            <w:r w:rsidRPr="00E2629D">
              <w:rPr>
                <w:rFonts w:eastAsia="Times New Roman" w:cs="Times New Roman"/>
                <w:sz w:val="22"/>
                <w:lang w:eastAsia="sv-SE"/>
              </w:rPr>
              <w:t>(years), median (ran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F289D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62 (22-88)</w:t>
            </w:r>
          </w:p>
        </w:tc>
      </w:tr>
      <w:tr w:rsidR="00E2629D" w:rsidRPr="00E2629D" w14:paraId="329380C0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50B60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MF subtype</w:t>
            </w:r>
            <w:r w:rsidRPr="00E2629D">
              <w:rPr>
                <w:rFonts w:eastAsia="Times New Roman" w:cs="Times New Roman"/>
                <w:sz w:val="22"/>
                <w:lang w:eastAsia="sv-SE"/>
              </w:rPr>
              <w:t>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25C15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5B950E87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0789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No sub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0FF0B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51 (88)</w:t>
            </w:r>
          </w:p>
        </w:tc>
      </w:tr>
      <w:tr w:rsidR="00E2629D" w:rsidRPr="00E2629D" w14:paraId="63E732D4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4077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Folliculotropic 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CC87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7 (12)</w:t>
            </w:r>
          </w:p>
        </w:tc>
      </w:tr>
      <w:tr w:rsidR="00E2629D" w:rsidRPr="00E2629D" w14:paraId="54B7504B" w14:textId="77777777" w:rsidTr="009D1B67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95EACC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Clinical stage</w:t>
            </w:r>
            <w:r w:rsidRPr="00E2629D">
              <w:rPr>
                <w:rFonts w:eastAsia="Times New Roman" w:cs="Times New Roman"/>
                <w:sz w:val="22"/>
                <w:lang w:eastAsia="sv-SE"/>
              </w:rPr>
              <w:t>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5D70A6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0F56205F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02BBC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A80A6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37 (64)</w:t>
            </w:r>
          </w:p>
        </w:tc>
      </w:tr>
      <w:tr w:rsidR="00E2629D" w:rsidRPr="00E2629D" w14:paraId="3A3C80A6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9B99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23A89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9 (33)</w:t>
            </w:r>
          </w:p>
        </w:tc>
      </w:tr>
      <w:tr w:rsidR="00E2629D" w:rsidRPr="00E2629D" w14:paraId="79664AD1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22EB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85734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 (3)</w:t>
            </w:r>
          </w:p>
        </w:tc>
      </w:tr>
      <w:tr w:rsidR="00E2629D" w:rsidRPr="00E2629D" w14:paraId="387F3A06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51278A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Lesion type</w:t>
            </w:r>
            <w:r w:rsidRPr="00E2629D">
              <w:rPr>
                <w:rFonts w:eastAsia="Times New Roman" w:cs="Times New Roman"/>
                <w:sz w:val="22"/>
                <w:lang w:eastAsia="sv-SE"/>
              </w:rPr>
              <w:t>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66BD77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31C462A5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D013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Patch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81EDB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34 (59)</w:t>
            </w:r>
          </w:p>
        </w:tc>
      </w:tr>
      <w:tr w:rsidR="00E2629D" w:rsidRPr="00E2629D" w14:paraId="75AA4410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9186D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E830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4 (41)</w:t>
            </w:r>
          </w:p>
        </w:tc>
      </w:tr>
      <w:tr w:rsidR="00E2629D" w:rsidRPr="00E2629D" w14:paraId="0D949AB3" w14:textId="77777777" w:rsidTr="009D1B67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216B8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mSWAT</w:t>
            </w:r>
            <w:r w:rsidRPr="00E2629D">
              <w:rPr>
                <w:rFonts w:eastAsia="Times New Roman" w:cs="Times New Roman"/>
                <w:sz w:val="22"/>
                <w:lang w:eastAsia="sv-SE"/>
              </w:rPr>
              <w:t>, median (ran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E62E5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4.5 (0-62)</w:t>
            </w:r>
          </w:p>
        </w:tc>
      </w:tr>
      <w:tr w:rsidR="00E2629D" w:rsidRPr="00E2629D" w14:paraId="522E5231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FF7EA6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Treatment at hospital visit</w:t>
            </w:r>
            <w:r w:rsidRPr="00E2629D">
              <w:rPr>
                <w:rFonts w:eastAsia="Times New Roman" w:cs="Times New Roman"/>
                <w:sz w:val="22"/>
                <w:lang w:eastAsia="sv-SE"/>
              </w:rPr>
              <w:t>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AA73EF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 </w:t>
            </w:r>
          </w:p>
        </w:tc>
      </w:tr>
      <w:tr w:rsidR="00E2629D" w:rsidRPr="00E2629D" w14:paraId="77CCAEC1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0EBF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9345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9 (16)</w:t>
            </w:r>
          </w:p>
        </w:tc>
      </w:tr>
      <w:tr w:rsidR="00E2629D" w:rsidRPr="00E2629D" w14:paraId="05FFE0DA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2983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Top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42C2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41 (71)</w:t>
            </w:r>
          </w:p>
        </w:tc>
      </w:tr>
      <w:tr w:rsidR="00E2629D" w:rsidRPr="00E2629D" w14:paraId="4E8D20D0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C38B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Syst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75BF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8 (14)</w:t>
            </w:r>
          </w:p>
        </w:tc>
      </w:tr>
      <w:tr w:rsidR="00E2629D" w:rsidRPr="00E2629D" w14:paraId="1ABEC729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0B224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Disease d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EDC1B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35C72775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3116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Years from diagnosis, median (ran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CD85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 </w:t>
            </w:r>
          </w:p>
        </w:tc>
      </w:tr>
      <w:tr w:rsidR="00E2629D" w:rsidRPr="00E2629D" w14:paraId="36B14BD5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7990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edian, ra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5CC8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3 (0-50)</w:t>
            </w:r>
          </w:p>
        </w:tc>
      </w:tr>
      <w:tr w:rsidR="00E2629D" w:rsidRPr="00E2629D" w14:paraId="2233702D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08CA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≤ 2 years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0220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7 (47)</w:t>
            </w:r>
          </w:p>
        </w:tc>
      </w:tr>
      <w:tr w:rsidR="00E2629D" w:rsidRPr="00E2629D" w14:paraId="4651EE24" w14:textId="77777777" w:rsidTr="009D1B67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2D10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&gt; 2 years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499ED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31 (53)</w:t>
            </w:r>
          </w:p>
        </w:tc>
      </w:tr>
      <w:tr w:rsidR="00E2629D" w:rsidRPr="00E2629D" w14:paraId="644E6D4F" w14:textId="77777777" w:rsidTr="009D1B67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9BB23" w14:textId="4149F2CC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Years from symptom debut, median (range)</w:t>
            </w:r>
            <w:r w:rsidRPr="00E2629D">
              <w:rPr>
                <w:rFonts w:eastAsia="Times New Roman" w:cs="Times New Roman"/>
                <w:sz w:val="22"/>
                <w:vertAlign w:val="superscript"/>
                <w:lang w:eastAsia="sv-S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D024E" w14:textId="77777777" w:rsidR="00213AF3" w:rsidRPr="00E2629D" w:rsidRDefault="00213AF3" w:rsidP="009D1B67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2 (0-50)</w:t>
            </w:r>
          </w:p>
        </w:tc>
      </w:tr>
    </w:tbl>
    <w:p w14:paraId="2FC45D05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B31632F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  <w:r w:rsidRPr="00E2629D">
        <w:rPr>
          <w:rFonts w:eastAsia="Times New Roman" w:cs="Times New Roman"/>
          <w:sz w:val="22"/>
        </w:rPr>
        <w:t xml:space="preserve">MF, mycosis fungoides; mSWAT, modified Severity-Weighted Assessment Tool. </w:t>
      </w:r>
    </w:p>
    <w:p w14:paraId="50B6B7CC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0CB5F005" w14:textId="77777777" w:rsidR="00213AF3" w:rsidRPr="00E2629D" w:rsidRDefault="00213AF3" w:rsidP="00213AF3">
      <w:pPr>
        <w:spacing w:before="0" w:after="0"/>
        <w:ind w:left="-1134" w:firstLine="1134"/>
        <w:rPr>
          <w:rFonts w:eastAsia="Times New Roman" w:cs="Times New Roman"/>
          <w:sz w:val="22"/>
        </w:rPr>
      </w:pPr>
      <w:r w:rsidRPr="00E2629D">
        <w:rPr>
          <w:rFonts w:eastAsia="Times New Roman" w:cs="Times New Roman"/>
          <w:sz w:val="22"/>
          <w:vertAlign w:val="superscript"/>
        </w:rPr>
        <w:t>a</w:t>
      </w:r>
      <w:r w:rsidRPr="00E2629D">
        <w:rPr>
          <w:rFonts w:eastAsia="Times New Roman" w:cs="Times New Roman"/>
          <w:sz w:val="22"/>
        </w:rPr>
        <w:t>Data missing for 2 patients</w:t>
      </w:r>
    </w:p>
    <w:p w14:paraId="3AC59A4D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49BD5570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7F837EE1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72A76BBB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BDCD7A7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0249D8BF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660CB7E7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0F812AF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7F16E10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4180EEA" w14:textId="77777777" w:rsidR="00213AF3" w:rsidRPr="00E2629D" w:rsidRDefault="00213AF3" w:rsidP="00213AF3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94BD25D" w14:textId="6E899DCC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b/>
          <w:bCs/>
          <w:sz w:val="22"/>
          <w:lang w:val="en-GB" w:eastAsia="sv-SE"/>
        </w:rPr>
        <w:t xml:space="preserve">Supplementary Table </w:t>
      </w:r>
      <w:r w:rsidR="00C13FD9" w:rsidRPr="00E2629D">
        <w:rPr>
          <w:rFonts w:eastAsia="Times New Roman" w:cs="Times New Roman"/>
          <w:b/>
          <w:bCs/>
          <w:sz w:val="22"/>
          <w:lang w:val="en-GB" w:eastAsia="sv-SE"/>
        </w:rPr>
        <w:t>2</w:t>
      </w:r>
      <w:r w:rsidRPr="00E2629D">
        <w:rPr>
          <w:rFonts w:eastAsia="Times New Roman" w:cs="Times New Roman"/>
          <w:b/>
          <w:bCs/>
          <w:sz w:val="22"/>
          <w:lang w:val="en-GB" w:eastAsia="sv-SE"/>
        </w:rPr>
        <w:t xml:space="preserve">. </w:t>
      </w:r>
      <w:r w:rsidRPr="00E2629D">
        <w:rPr>
          <w:rFonts w:eastAsia="Times New Roman" w:cs="Times New Roman"/>
          <w:sz w:val="22"/>
          <w:lang w:val="en-GB" w:eastAsia="sv-SE"/>
        </w:rPr>
        <w:t xml:space="preserve">Median scores on DLQI </w:t>
      </w:r>
      <w:r w:rsidRPr="00E2629D">
        <w:rPr>
          <w:rFonts w:eastAsia="Times New Roman" w:cs="Times New Roman"/>
          <w:sz w:val="22"/>
          <w:lang w:eastAsia="sv-SE"/>
        </w:rPr>
        <w:t xml:space="preserve">subscales and MADRS-S items in CTCL patients (n=76), divided by sex. </w:t>
      </w:r>
    </w:p>
    <w:p w14:paraId="0CD209BD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851"/>
      </w:tblGrid>
      <w:tr w:rsidR="00E2629D" w:rsidRPr="00E2629D" w14:paraId="5B022EC2" w14:textId="77777777" w:rsidTr="00FF66F4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C43D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47BE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Total 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23430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Fema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F877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a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D8A6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P</w:t>
            </w:r>
            <w:r w:rsidRPr="00E2629D">
              <w:rPr>
                <w:rFonts w:eastAsia="Times New Roman" w:cs="Times New Roman"/>
                <w:sz w:val="22"/>
                <w:vertAlign w:val="superscript"/>
                <w:lang w:eastAsia="sv-SE"/>
              </w:rPr>
              <w:t>a</w:t>
            </w:r>
          </w:p>
        </w:tc>
      </w:tr>
      <w:tr w:rsidR="00E2629D" w:rsidRPr="00E2629D" w14:paraId="5481E577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C8B6E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1E4B8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448B7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A7B6D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 xml:space="preserve">Median (IQR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1D2E3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0F9222C9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CF40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DLQI subsc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981D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5CBE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D01E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E438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1C8D0AC1" w14:textId="77777777" w:rsidTr="00FF66F4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D331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Symptoms and fee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CA6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A61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1.00-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A3A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397A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610</w:t>
            </w:r>
          </w:p>
        </w:tc>
      </w:tr>
      <w:tr w:rsidR="00E2629D" w:rsidRPr="00E2629D" w14:paraId="74574B93" w14:textId="77777777" w:rsidTr="00FF66F4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24CF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Daily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FFBD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66D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B1A5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7C1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175</w:t>
            </w:r>
          </w:p>
        </w:tc>
      </w:tr>
      <w:tr w:rsidR="00E2629D" w:rsidRPr="00E2629D" w14:paraId="632312A3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B377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Lei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D42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BD8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D59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3AFF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171</w:t>
            </w:r>
          </w:p>
        </w:tc>
      </w:tr>
      <w:tr w:rsidR="00E2629D" w:rsidRPr="00E2629D" w14:paraId="19D434AC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EAF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Work and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96B0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250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8A70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B2C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7192</w:t>
            </w:r>
          </w:p>
        </w:tc>
      </w:tr>
      <w:tr w:rsidR="00E2629D" w:rsidRPr="00E2629D" w14:paraId="1F6C1666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567E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Personal relationshi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C6D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F48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ACC5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D2C6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046</w:t>
            </w:r>
          </w:p>
        </w:tc>
      </w:tr>
      <w:tr w:rsidR="00E2629D" w:rsidRPr="00E2629D" w14:paraId="452A0754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116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BDA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D24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EE1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132E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784</w:t>
            </w:r>
          </w:p>
        </w:tc>
      </w:tr>
      <w:tr w:rsidR="00E2629D" w:rsidRPr="00E2629D" w14:paraId="4C2575DB" w14:textId="77777777" w:rsidTr="00FF66F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80BB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ADRS item</w:t>
            </w:r>
            <w:r w:rsidRPr="00E2629D">
              <w:rPr>
                <w:rFonts w:eastAsia="Times New Roman" w:cs="Times New Roman"/>
                <w:sz w:val="22"/>
                <w:vertAlign w:val="superscript"/>
                <w:lang w:eastAsia="sv-SE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5478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6427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1889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31876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28AE618F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25C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M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221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509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737D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6F5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8652</w:t>
            </w:r>
          </w:p>
        </w:tc>
      </w:tr>
      <w:tr w:rsidR="00E2629D" w:rsidRPr="00E2629D" w14:paraId="4DC861F8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80D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Feelings of un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B1E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054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0 (0.00-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08C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2670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812</w:t>
            </w:r>
          </w:p>
        </w:tc>
      </w:tr>
      <w:tr w:rsidR="00E2629D" w:rsidRPr="00E2629D" w14:paraId="2F364CB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357C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Sle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B9B0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00 (0.00-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242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00 (1.00-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C61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125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236</w:t>
            </w:r>
          </w:p>
        </w:tc>
      </w:tr>
      <w:tr w:rsidR="00E2629D" w:rsidRPr="00E2629D" w14:paraId="22C10489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7EB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B478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0B1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8E5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D4C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005</w:t>
            </w:r>
          </w:p>
        </w:tc>
      </w:tr>
      <w:tr w:rsidR="00E2629D" w:rsidRPr="00E2629D" w14:paraId="1E8ED944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7AE7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Ability to concent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16D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856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0 (0.00-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BDC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507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702</w:t>
            </w:r>
          </w:p>
        </w:tc>
      </w:tr>
      <w:tr w:rsidR="00E2629D" w:rsidRPr="00E2629D" w14:paraId="7DDB3748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D3D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Initi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93D5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291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B51B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7E9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058</w:t>
            </w:r>
          </w:p>
        </w:tc>
      </w:tr>
      <w:tr w:rsidR="00E2629D" w:rsidRPr="00E2629D" w14:paraId="09910D78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4B4B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Emotional Invol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608E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F7A4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D34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2FF1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060</w:t>
            </w:r>
          </w:p>
        </w:tc>
      </w:tr>
      <w:tr w:rsidR="00E2629D" w:rsidRPr="00E2629D" w14:paraId="370F2267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6E9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Pessim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60F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897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959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B49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6122</w:t>
            </w:r>
          </w:p>
        </w:tc>
      </w:tr>
      <w:tr w:rsidR="00E2629D" w:rsidRPr="00E2629D" w14:paraId="4518237A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7895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Zest for Li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C596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E578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095B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D0FE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608</w:t>
            </w:r>
          </w:p>
        </w:tc>
      </w:tr>
    </w:tbl>
    <w:p w14:paraId="4A15E440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44E2386D" w14:textId="71DA5D61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lang w:eastAsia="sv-SE"/>
        </w:rPr>
        <w:t>CTCL, cutaneous T cell lymphoma; DLQI, Dermatology Life Quality Index; IQR, interquartile range; MADRS-S, Montgomery-Åsberg Depression Rating Scale – Self report.</w:t>
      </w:r>
      <w:r w:rsidR="00EB7927" w:rsidRPr="00E2629D">
        <w:rPr>
          <w:rFonts w:eastAsia="Times New Roman" w:cs="Times New Roman"/>
          <w:sz w:val="22"/>
          <w:lang w:eastAsia="sv-SE"/>
        </w:rPr>
        <w:t xml:space="preserve"> </w:t>
      </w:r>
      <w:r w:rsidR="00EB7927" w:rsidRPr="00E2629D">
        <w:rPr>
          <w:rFonts w:eastAsia="Times New Roman" w:cs="Times New Roman"/>
          <w:sz w:val="22"/>
        </w:rPr>
        <w:t>Significant p-values highlighted in bold.</w:t>
      </w:r>
    </w:p>
    <w:p w14:paraId="359B8AE2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2B2BDF69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a</w:t>
      </w:r>
      <w:r w:rsidRPr="00E2629D">
        <w:rPr>
          <w:rFonts w:eastAsia="Times New Roman" w:cs="Times New Roman"/>
          <w:sz w:val="22"/>
          <w:lang w:eastAsia="sv-SE"/>
        </w:rPr>
        <w:t>Mann-Whitney test.</w:t>
      </w:r>
    </w:p>
    <w:p w14:paraId="4D269AC8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b</w:t>
      </w:r>
      <w:r w:rsidRPr="00E2629D">
        <w:rPr>
          <w:rFonts w:eastAsia="Times New Roman" w:cs="Times New Roman"/>
          <w:sz w:val="22"/>
          <w:lang w:eastAsia="sv-SE"/>
        </w:rPr>
        <w:t>Data missing for 5 patients: 1 female and 4 males.</w:t>
      </w:r>
    </w:p>
    <w:p w14:paraId="5D0CCA1D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4EB2A41C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364E9D64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634EEC0E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65C2BC90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7AC8BFB1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026EF246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75511C67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43BB855E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0BF851ED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4C80E66A" w14:textId="77777777" w:rsidR="00047B4B" w:rsidRPr="00E2629D" w:rsidRDefault="00047B4B">
      <w:pPr>
        <w:spacing w:before="0" w:after="200" w:line="276" w:lineRule="auto"/>
        <w:rPr>
          <w:rFonts w:eastAsia="Times New Roman" w:cs="Times New Roman"/>
          <w:b/>
          <w:bCs/>
          <w:sz w:val="22"/>
          <w:lang w:eastAsia="sv-SE"/>
        </w:rPr>
      </w:pPr>
      <w:r w:rsidRPr="00E2629D">
        <w:rPr>
          <w:rFonts w:eastAsia="Times New Roman" w:cs="Times New Roman"/>
          <w:b/>
          <w:bCs/>
          <w:sz w:val="22"/>
          <w:lang w:eastAsia="sv-SE"/>
        </w:rPr>
        <w:br w:type="page"/>
      </w:r>
    </w:p>
    <w:p w14:paraId="465A1836" w14:textId="30779B8A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b/>
          <w:bCs/>
          <w:sz w:val="22"/>
          <w:lang w:eastAsia="sv-SE"/>
        </w:rPr>
        <w:lastRenderedPageBreak/>
        <w:t xml:space="preserve">Supplementary Table </w:t>
      </w:r>
      <w:r w:rsidR="00C13FD9" w:rsidRPr="00E2629D">
        <w:rPr>
          <w:rFonts w:eastAsia="Times New Roman" w:cs="Times New Roman"/>
          <w:b/>
          <w:bCs/>
          <w:sz w:val="22"/>
          <w:lang w:eastAsia="sv-SE"/>
        </w:rPr>
        <w:t>3</w:t>
      </w:r>
      <w:r w:rsidRPr="00E2629D">
        <w:rPr>
          <w:rFonts w:eastAsia="Times New Roman" w:cs="Times New Roman"/>
          <w:b/>
          <w:bCs/>
          <w:sz w:val="22"/>
          <w:lang w:eastAsia="sv-SE"/>
        </w:rPr>
        <w:t>.</w:t>
      </w:r>
      <w:r w:rsidRPr="00E2629D">
        <w:rPr>
          <w:rFonts w:eastAsia="Times New Roman" w:cs="Times New Roman"/>
          <w:sz w:val="22"/>
          <w:lang w:eastAsia="sv-SE"/>
        </w:rPr>
        <w:t xml:space="preserve"> Median values of health-related quality of life (QoL) parameters, MADRS-S, and VAS-itch in CTCL patients (n=76), divided by treatment.</w:t>
      </w:r>
    </w:p>
    <w:p w14:paraId="095F9767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2126"/>
        <w:gridCol w:w="1985"/>
        <w:gridCol w:w="850"/>
      </w:tblGrid>
      <w:tr w:rsidR="00E2629D" w:rsidRPr="00E2629D" w14:paraId="3719BF73" w14:textId="77777777" w:rsidTr="00FF66F4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3FFE5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0D4B1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No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06720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Topic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50FA4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System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9EC5D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P</w:t>
            </w:r>
            <w:r w:rsidRPr="00E2629D">
              <w:rPr>
                <w:rFonts w:eastAsia="Times New Roman" w:cs="Times New Roman"/>
                <w:b/>
                <w:bCs/>
                <w:sz w:val="22"/>
                <w:vertAlign w:val="superscript"/>
                <w:lang w:val="sv-SE" w:eastAsia="sv-SE"/>
              </w:rPr>
              <w:t>a</w:t>
            </w:r>
          </w:p>
        </w:tc>
      </w:tr>
      <w:tr w:rsidR="00E2629D" w:rsidRPr="00E2629D" w14:paraId="22B83CC2" w14:textId="77777777" w:rsidTr="00FF66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2648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DLQ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67B9BB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D0C62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E0D016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BB694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</w:tr>
      <w:tr w:rsidR="00E2629D" w:rsidRPr="00E2629D" w14:paraId="4BEF941C" w14:textId="77777777" w:rsidTr="00FF66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FB50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052C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1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DE4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00 (1.00-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0544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4.00 (2.00-7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5B98" w14:textId="77777777" w:rsidR="00936548" w:rsidRPr="00A44429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A44429">
              <w:rPr>
                <w:rFonts w:eastAsia="Times New Roman" w:cs="Times New Roman"/>
                <w:sz w:val="22"/>
                <w:lang w:val="sv-SE" w:eastAsia="sv-SE"/>
              </w:rPr>
              <w:t>0.0326</w:t>
            </w:r>
            <w:r w:rsidRPr="00A44429">
              <w:rPr>
                <w:rFonts w:eastAsia="Times New Roman" w:cs="Times New Roman"/>
                <w:sz w:val="22"/>
                <w:vertAlign w:val="superscript"/>
                <w:lang w:val="sv-SE" w:eastAsia="sv-SE"/>
              </w:rPr>
              <w:t>c</w:t>
            </w:r>
          </w:p>
        </w:tc>
      </w:tr>
      <w:tr w:rsidR="00E2629D" w:rsidRPr="00E2629D" w14:paraId="6BD67018" w14:textId="77777777" w:rsidTr="00FF66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D15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ean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9926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38 (0.00-2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3884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4.75 (0.00-2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474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6.67 (0.00-29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7AC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5B55CFA5" w14:textId="77777777" w:rsidTr="00FF66F4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74B5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 xml:space="preserve">EQ-5D index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315357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57268B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6E78BE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1AC71F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</w:tr>
      <w:tr w:rsidR="00E2629D" w:rsidRPr="00E2629D" w14:paraId="16EA7038" w14:textId="77777777" w:rsidTr="00FF66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BCF8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093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0 (0.809-1.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BAD1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796 (0.656-1.0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053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796 (0.725-0.7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E7E27" w14:textId="77777777" w:rsidR="00936548" w:rsidRPr="00A44429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A44429">
              <w:rPr>
                <w:rFonts w:eastAsia="Times New Roman" w:cs="Times New Roman"/>
                <w:sz w:val="22"/>
                <w:lang w:val="sv-SE" w:eastAsia="sv-SE"/>
              </w:rPr>
              <w:t>0.0368</w:t>
            </w:r>
            <w:r w:rsidRPr="00A44429">
              <w:rPr>
                <w:rFonts w:eastAsia="Times New Roman" w:cs="Times New Roman"/>
                <w:sz w:val="22"/>
                <w:vertAlign w:val="superscript"/>
                <w:lang w:val="sv-SE" w:eastAsia="sv-SE"/>
              </w:rPr>
              <w:t>d</w:t>
            </w:r>
          </w:p>
        </w:tc>
      </w:tr>
      <w:tr w:rsidR="00E2629D" w:rsidRPr="00E2629D" w14:paraId="5AD65060" w14:textId="77777777" w:rsidTr="00FF66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C3D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ean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93BD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851 (-0.181-1.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8E8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760 (-0.181-1.0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197F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751 (0.516-0.8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589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4BB557CB" w14:textId="77777777" w:rsidTr="00FF66F4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663A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ADRS-S</w:t>
            </w:r>
            <w:r w:rsidRPr="00E2629D">
              <w:rPr>
                <w:rFonts w:eastAsia="Times New Roman" w:cs="Times New Roman"/>
                <w:b/>
                <w:bCs/>
                <w:sz w:val="22"/>
                <w:vertAlign w:val="superscript"/>
                <w:lang w:val="sv-SE" w:eastAsia="sv-SE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B97294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D761B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589139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C80004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</w:tr>
      <w:tr w:rsidR="00E2629D" w:rsidRPr="00E2629D" w14:paraId="356FC1E3" w14:textId="77777777" w:rsidTr="00FF66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E56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DA3E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4.00 (0.00-7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519A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4.00 (1.25-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DB8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1 (2.00-1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DAC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432</w:t>
            </w:r>
          </w:p>
        </w:tc>
      </w:tr>
      <w:tr w:rsidR="00E2629D" w:rsidRPr="00E2629D" w14:paraId="06565F57" w14:textId="77777777" w:rsidTr="00FF66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E0C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ean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1EC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5.56 (0.00-22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05D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5.44 (0.00-2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2C5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0.43 (0.00-29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0AC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</w:tr>
      <w:tr w:rsidR="00E2629D" w:rsidRPr="00E2629D" w14:paraId="262B1D63" w14:textId="77777777" w:rsidTr="00FF66F4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943C3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VAS-itc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D5BE06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7DC0D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19977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9953A8" w14:textId="77777777" w:rsidR="00936548" w:rsidRPr="00E2629D" w:rsidRDefault="00936548" w:rsidP="00936548">
            <w:pPr>
              <w:spacing w:before="0" w:after="0"/>
              <w:rPr>
                <w:rFonts w:ascii="Calibri" w:eastAsia="Times New Roman" w:hAnsi="Calibri" w:cs="Calibri"/>
                <w:sz w:val="22"/>
                <w:lang w:val="sv-SE" w:eastAsia="sv-SE"/>
              </w:rPr>
            </w:pPr>
            <w:r w:rsidRPr="00E2629D">
              <w:rPr>
                <w:rFonts w:ascii="Calibri" w:eastAsia="Times New Roman" w:hAnsi="Calibri" w:cs="Calibri"/>
                <w:sz w:val="22"/>
                <w:lang w:val="sv-SE" w:eastAsia="sv-SE"/>
              </w:rPr>
              <w:t> </w:t>
            </w:r>
          </w:p>
        </w:tc>
      </w:tr>
      <w:tr w:rsidR="00E2629D" w:rsidRPr="00E2629D" w14:paraId="3E55910B" w14:textId="77777777" w:rsidTr="00FF66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322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7340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1 (0.00-0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36C5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29 (0.32-5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0659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37 (0.15-5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5B10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522</w:t>
            </w:r>
          </w:p>
        </w:tc>
      </w:tr>
      <w:tr w:rsidR="00E2629D" w:rsidRPr="00E2629D" w14:paraId="098730DF" w14:textId="77777777" w:rsidTr="00FF66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A26B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ean (rang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B2A0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15 (0.00-10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7D3D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65 (0.00-1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79B2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38 (0.00-7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8072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</w:tr>
    </w:tbl>
    <w:p w14:paraId="226A9C6D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6EFFCB06" w14:textId="4F77EBA4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lang w:eastAsia="sv-SE"/>
        </w:rPr>
        <w:t xml:space="preserve">EQ-5D, EuroQOL 5D; VAS, visual analogue scale. For the rest of the abbreviations, see Supplementary Table </w:t>
      </w:r>
      <w:r w:rsidR="00C13FD9" w:rsidRPr="00E2629D">
        <w:rPr>
          <w:rFonts w:eastAsia="Times New Roman" w:cs="Times New Roman"/>
          <w:sz w:val="22"/>
          <w:lang w:eastAsia="sv-SE"/>
        </w:rPr>
        <w:t>2</w:t>
      </w:r>
      <w:r w:rsidRPr="00E2629D">
        <w:rPr>
          <w:rFonts w:eastAsia="Times New Roman" w:cs="Times New Roman"/>
          <w:sz w:val="22"/>
          <w:lang w:eastAsia="sv-SE"/>
        </w:rPr>
        <w:t>.</w:t>
      </w:r>
      <w:r w:rsidR="00EB7927" w:rsidRPr="00E2629D">
        <w:rPr>
          <w:rFonts w:eastAsia="Times New Roman" w:cs="Times New Roman"/>
          <w:sz w:val="22"/>
          <w:lang w:eastAsia="sv-SE"/>
        </w:rPr>
        <w:t xml:space="preserve"> </w:t>
      </w:r>
    </w:p>
    <w:p w14:paraId="661CA5AE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740CF1D4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a</w:t>
      </w:r>
      <w:r w:rsidRPr="00E2629D">
        <w:rPr>
          <w:rFonts w:eastAsia="Times New Roman" w:cs="Times New Roman"/>
          <w:sz w:val="22"/>
          <w:lang w:eastAsia="sv-SE"/>
        </w:rPr>
        <w:t>Kruskal Wallis test</w:t>
      </w:r>
    </w:p>
    <w:p w14:paraId="2FA64841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b</w:t>
      </w:r>
      <w:r w:rsidRPr="00E2629D">
        <w:rPr>
          <w:rFonts w:eastAsia="Times New Roman" w:cs="Times New Roman"/>
          <w:sz w:val="22"/>
          <w:lang w:eastAsia="sv-SE"/>
        </w:rPr>
        <w:t>Data missing for 5 patients: 3 with topical and 2 with systemic treatment.</w:t>
      </w:r>
    </w:p>
    <w:p w14:paraId="192EB15E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c</w:t>
      </w:r>
      <w:r w:rsidRPr="00E2629D">
        <w:rPr>
          <w:rFonts w:eastAsia="Times New Roman" w:cs="Times New Roman"/>
          <w:sz w:val="22"/>
          <w:lang w:eastAsia="sv-SE"/>
        </w:rPr>
        <w:t>Statistically but not clinically significant.</w:t>
      </w:r>
    </w:p>
    <w:p w14:paraId="2F572F21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d</w:t>
      </w:r>
      <w:r w:rsidRPr="00E2629D">
        <w:rPr>
          <w:rFonts w:eastAsia="Times New Roman" w:cs="Times New Roman"/>
          <w:sz w:val="22"/>
          <w:lang w:eastAsia="sv-SE"/>
        </w:rPr>
        <w:t>Statistically significant with Kruskal Wallis test but not with Dunn’s multiple comparisons test (post-hoc test).</w:t>
      </w:r>
    </w:p>
    <w:p w14:paraId="3EB7BF82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A3AB2BF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8E81F08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6BFB40FB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0F8DD8A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0657B075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6D192A41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7976F0D4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6301E089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5A0FDAC8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D4923E4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69F2B79E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F7B27C7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52B1CF0A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0A6092FF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35F3E461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688D295D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0A78C39C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55F4DD96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DE599E3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5C4D5D80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F08CEA5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FEC4CEF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0D85269E" w14:textId="77777777" w:rsidR="00213AF3" w:rsidRPr="00E2629D" w:rsidRDefault="00213AF3">
      <w:pPr>
        <w:spacing w:before="0" w:after="200" w:line="276" w:lineRule="auto"/>
        <w:rPr>
          <w:rFonts w:eastAsia="Times New Roman" w:cs="Times New Roman"/>
          <w:b/>
          <w:bCs/>
          <w:sz w:val="22"/>
          <w:lang w:val="en-GB" w:eastAsia="sv-SE"/>
        </w:rPr>
      </w:pPr>
      <w:r w:rsidRPr="00E2629D">
        <w:rPr>
          <w:rFonts w:eastAsia="Times New Roman" w:cs="Times New Roman"/>
          <w:b/>
          <w:bCs/>
          <w:sz w:val="22"/>
          <w:lang w:val="en-GB" w:eastAsia="sv-SE"/>
        </w:rPr>
        <w:br w:type="page"/>
      </w:r>
    </w:p>
    <w:p w14:paraId="44023DFE" w14:textId="6CEACC5B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b/>
          <w:bCs/>
          <w:sz w:val="22"/>
          <w:lang w:val="en-GB" w:eastAsia="sv-SE"/>
        </w:rPr>
        <w:lastRenderedPageBreak/>
        <w:t xml:space="preserve">Supplementary Table </w:t>
      </w:r>
      <w:r w:rsidR="00C13FD9" w:rsidRPr="00E2629D">
        <w:rPr>
          <w:rFonts w:eastAsia="Times New Roman" w:cs="Times New Roman"/>
          <w:b/>
          <w:bCs/>
          <w:sz w:val="22"/>
          <w:lang w:val="en-GB" w:eastAsia="sv-SE"/>
        </w:rPr>
        <w:t>4</w:t>
      </w:r>
      <w:r w:rsidRPr="00E2629D">
        <w:rPr>
          <w:rFonts w:eastAsia="Times New Roman" w:cs="Times New Roman"/>
          <w:b/>
          <w:bCs/>
          <w:sz w:val="22"/>
          <w:lang w:val="en-GB" w:eastAsia="sv-SE"/>
        </w:rPr>
        <w:t xml:space="preserve">. </w:t>
      </w:r>
      <w:r w:rsidRPr="00E2629D">
        <w:rPr>
          <w:rFonts w:eastAsia="Times New Roman" w:cs="Times New Roman"/>
          <w:sz w:val="22"/>
          <w:lang w:val="en-GB" w:eastAsia="sv-SE"/>
        </w:rPr>
        <w:t xml:space="preserve">Median scores on DLQI </w:t>
      </w:r>
      <w:r w:rsidRPr="00E2629D">
        <w:rPr>
          <w:rFonts w:eastAsia="Times New Roman" w:cs="Times New Roman"/>
          <w:sz w:val="22"/>
          <w:lang w:eastAsia="sv-SE"/>
        </w:rPr>
        <w:t>subscales and MADRS-S items in MF and SS patients (n=61) divided by sex, including presentation of outcomes in early-stages IA-IIA disease (n=58).</w:t>
      </w:r>
    </w:p>
    <w:p w14:paraId="2511040E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tbl>
      <w:tblPr>
        <w:tblW w:w="83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870"/>
      </w:tblGrid>
      <w:tr w:rsidR="00E2629D" w:rsidRPr="00E2629D" w14:paraId="10D156C7" w14:textId="77777777" w:rsidTr="00FF66F4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54B3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2D39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Total samp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D4A6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Fema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C7B3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ale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9F6AC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P</w:t>
            </w:r>
            <w:r w:rsidRPr="00E2629D">
              <w:rPr>
                <w:rFonts w:eastAsia="Times New Roman" w:cs="Times New Roman"/>
                <w:sz w:val="22"/>
                <w:vertAlign w:val="superscript"/>
                <w:lang w:eastAsia="sv-SE"/>
              </w:rPr>
              <w:t>a</w:t>
            </w:r>
          </w:p>
        </w:tc>
      </w:tr>
      <w:tr w:rsidR="00E2629D" w:rsidRPr="00E2629D" w14:paraId="733A8CCD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FAC00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A574B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7B050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7C4C5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 xml:space="preserve">Median (IQR)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88553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4844C2FD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882B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DLQI subsc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AA1A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179BD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C1843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F9B29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5F2B7437" w14:textId="77777777" w:rsidTr="00FF66F4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93AF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Symptoms and feelin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8653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2F7AA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00 (1.00-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81D8D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8D7C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800</w:t>
            </w:r>
          </w:p>
        </w:tc>
      </w:tr>
      <w:tr w:rsidR="00E2629D" w:rsidRPr="00E2629D" w14:paraId="3F40D34B" w14:textId="77777777" w:rsidTr="00FF66F4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64A4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C800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763A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2.00 (1.00-2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6EDF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4C11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1199</w:t>
            </w:r>
          </w:p>
        </w:tc>
      </w:tr>
      <w:tr w:rsidR="00E2629D" w:rsidRPr="00E2629D" w14:paraId="7856C8D6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6BDB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Daily activ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D8C44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FF8B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4910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DC23D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360</w:t>
            </w:r>
          </w:p>
        </w:tc>
      </w:tr>
      <w:tr w:rsidR="00E2629D" w:rsidRPr="00E2629D" w14:paraId="06E38BE1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3B79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2E9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0634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D373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B269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0.0156</w:t>
            </w:r>
          </w:p>
        </w:tc>
      </w:tr>
      <w:tr w:rsidR="00E2629D" w:rsidRPr="00E2629D" w14:paraId="5B653C8C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79EC3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Leis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68AE2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E381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B3C2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6F5D9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293</w:t>
            </w:r>
          </w:p>
        </w:tc>
      </w:tr>
      <w:tr w:rsidR="00E2629D" w:rsidRPr="00E2629D" w14:paraId="2E9E2654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09B8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6DA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955F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1.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3991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5796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2680</w:t>
            </w:r>
          </w:p>
        </w:tc>
      </w:tr>
      <w:tr w:rsidR="00E2629D" w:rsidRPr="00E2629D" w14:paraId="556E5B82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11ED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Work and scho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7D12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08D5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BA60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FCA5B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7729</w:t>
            </w:r>
          </w:p>
        </w:tc>
      </w:tr>
      <w:tr w:rsidR="00E2629D" w:rsidRPr="00E2629D" w14:paraId="6F161FA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9782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30F3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A85E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06E4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34E7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7720</w:t>
            </w:r>
          </w:p>
        </w:tc>
      </w:tr>
      <w:tr w:rsidR="00E2629D" w:rsidRPr="00E2629D" w14:paraId="32E4D443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C9DE6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Personal relationship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5016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4E32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BA40B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2146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750</w:t>
            </w:r>
          </w:p>
        </w:tc>
      </w:tr>
      <w:tr w:rsidR="00E2629D" w:rsidRPr="00E2629D" w14:paraId="132C3657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FCDF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EBA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9094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50D8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4EB1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3360</w:t>
            </w:r>
          </w:p>
        </w:tc>
      </w:tr>
      <w:tr w:rsidR="00E2629D" w:rsidRPr="00E2629D" w14:paraId="20AF3EF5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D5EA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6001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E6C1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674B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97F8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115</w:t>
            </w:r>
          </w:p>
        </w:tc>
      </w:tr>
      <w:tr w:rsidR="00E2629D" w:rsidRPr="00E2629D" w14:paraId="14453B6F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F04B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48D7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2DAE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59CB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B45E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5549</w:t>
            </w:r>
          </w:p>
        </w:tc>
      </w:tr>
      <w:tr w:rsidR="00E2629D" w:rsidRPr="00E2629D" w14:paraId="1EDE63C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05D19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ADRS item</w:t>
            </w:r>
            <w:r w:rsidRPr="00E2629D">
              <w:rPr>
                <w:rFonts w:eastAsia="Times New Roman" w:cs="Times New Roman"/>
                <w:sz w:val="22"/>
                <w:vertAlign w:val="superscript"/>
                <w:lang w:eastAsia="sv-SE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47480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A3262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FACE4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C8512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392B9D1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72AA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M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D171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B00C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9BA1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40E0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234</w:t>
            </w:r>
          </w:p>
        </w:tc>
      </w:tr>
      <w:tr w:rsidR="00E2629D" w:rsidRPr="00E2629D" w14:paraId="2DDD5921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6D7D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4F4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2BC7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4573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22E0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5958</w:t>
            </w:r>
          </w:p>
        </w:tc>
      </w:tr>
      <w:tr w:rsidR="00E2629D" w:rsidRPr="00E2629D" w14:paraId="5586B2F8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B1078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Feelings of un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9A26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8084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29B3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7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90D0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872</w:t>
            </w:r>
          </w:p>
        </w:tc>
      </w:tr>
      <w:tr w:rsidR="00E2629D" w:rsidRPr="00E2629D" w14:paraId="5169F0E9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CA89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D64A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2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C324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2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21AD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2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DBCA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4986</w:t>
            </w:r>
          </w:p>
        </w:tc>
      </w:tr>
      <w:tr w:rsidR="00E2629D" w:rsidRPr="00E2629D" w14:paraId="5994765E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BE99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Slee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E3D7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00 (0.25-3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9141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00 (1.00-4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4749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2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ACF6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150</w:t>
            </w:r>
          </w:p>
        </w:tc>
      </w:tr>
      <w:tr w:rsidR="00E2629D" w:rsidRPr="00E2629D" w14:paraId="2433FE71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DD1F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CA4B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-3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8760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2.00 (1.00-4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480C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1.00 (0.00-2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DE9E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0.0163</w:t>
            </w:r>
          </w:p>
        </w:tc>
      </w:tr>
      <w:tr w:rsidR="00E2629D" w:rsidRPr="00E2629D" w14:paraId="6869989E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50A9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Appet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539D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9FE3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9AA5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9A8B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316</w:t>
            </w:r>
          </w:p>
        </w:tc>
      </w:tr>
      <w:tr w:rsidR="00E2629D" w:rsidRPr="00E2629D" w14:paraId="6FAD9D81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0CB3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1442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FEB4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1C03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8958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2299</w:t>
            </w:r>
          </w:p>
        </w:tc>
      </w:tr>
      <w:tr w:rsidR="00E2629D" w:rsidRPr="00E2629D" w14:paraId="5CF62880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05DE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Ability to concentr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FC42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6016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0034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AFCF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204</w:t>
            </w:r>
          </w:p>
        </w:tc>
      </w:tr>
      <w:tr w:rsidR="00E2629D" w:rsidRPr="00E2629D" w14:paraId="4C48A1A8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CA1D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ACD0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7E69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2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654B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1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E031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4367</w:t>
            </w:r>
          </w:p>
        </w:tc>
      </w:tr>
      <w:tr w:rsidR="00E2629D" w:rsidRPr="00E2629D" w14:paraId="4231892A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E74E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Initia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6ED8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3FFD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A5E6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46EF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415</w:t>
            </w:r>
          </w:p>
        </w:tc>
      </w:tr>
      <w:tr w:rsidR="00E2629D" w:rsidRPr="00E2629D" w14:paraId="0DCF6D21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7FA2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C57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B3B4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DD7F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3E83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4348</w:t>
            </w:r>
          </w:p>
        </w:tc>
      </w:tr>
      <w:tr w:rsidR="00E2629D" w:rsidRPr="00E2629D" w14:paraId="2F95CF8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9A4FD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Emotional Involve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60EE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669F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3B1AF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865C7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8848</w:t>
            </w:r>
          </w:p>
        </w:tc>
      </w:tr>
      <w:tr w:rsidR="00E2629D" w:rsidRPr="00E2629D" w14:paraId="0E1FB150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7D59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 xml:space="preserve">   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9263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C069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4A27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8CAF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8839</w:t>
            </w:r>
          </w:p>
        </w:tc>
      </w:tr>
      <w:tr w:rsidR="00E2629D" w:rsidRPr="00E2629D" w14:paraId="27B89840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E2116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Pessim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C2268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4D1D5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AE4E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C2D0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8645</w:t>
            </w:r>
          </w:p>
        </w:tc>
      </w:tr>
      <w:tr w:rsidR="00E2629D" w:rsidRPr="00E2629D" w14:paraId="7FA96034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58AE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E3D2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C991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91F3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1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EFBA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&gt;0.9999</w:t>
            </w:r>
          </w:p>
        </w:tc>
      </w:tr>
      <w:tr w:rsidR="00E2629D" w:rsidRPr="00E2629D" w14:paraId="57F33D71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C949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Zest for Lif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E304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CE636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7C04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8528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&gt;0.9999</w:t>
            </w:r>
          </w:p>
        </w:tc>
      </w:tr>
      <w:tr w:rsidR="00E2629D" w:rsidRPr="00E2629D" w14:paraId="3B57AF3E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8F29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MF stages IA–I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E685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585E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EE6E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00 (0.00-0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C182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0.8233</w:t>
            </w:r>
          </w:p>
        </w:tc>
      </w:tr>
    </w:tbl>
    <w:p w14:paraId="2DEAA8FA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E61554A" w14:textId="06AEB4C6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lang w:eastAsia="sv-SE"/>
        </w:rPr>
        <w:t xml:space="preserve">For abbreviations, see Supplementary Table </w:t>
      </w:r>
      <w:r w:rsidR="00C13FD9" w:rsidRPr="00E2629D">
        <w:rPr>
          <w:rFonts w:eastAsia="Times New Roman" w:cs="Times New Roman"/>
          <w:sz w:val="22"/>
          <w:lang w:eastAsia="sv-SE"/>
        </w:rPr>
        <w:t>2</w:t>
      </w:r>
      <w:r w:rsidRPr="00E2629D">
        <w:rPr>
          <w:rFonts w:eastAsia="Times New Roman" w:cs="Times New Roman"/>
          <w:sz w:val="22"/>
          <w:lang w:eastAsia="sv-SE"/>
        </w:rPr>
        <w:t>.</w:t>
      </w:r>
      <w:r w:rsidR="00EB7927" w:rsidRPr="00E2629D">
        <w:rPr>
          <w:rFonts w:eastAsia="Times New Roman" w:cs="Times New Roman"/>
          <w:sz w:val="22"/>
          <w:lang w:eastAsia="sv-SE"/>
        </w:rPr>
        <w:t xml:space="preserve"> </w:t>
      </w:r>
      <w:r w:rsidR="00EB7927" w:rsidRPr="00E2629D">
        <w:rPr>
          <w:rFonts w:eastAsia="Times New Roman" w:cs="Times New Roman"/>
          <w:sz w:val="22"/>
        </w:rPr>
        <w:t>Significant p-values highlighted in bold.</w:t>
      </w:r>
    </w:p>
    <w:p w14:paraId="1711C2E4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1F6E517D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a</w:t>
      </w:r>
      <w:r w:rsidRPr="00E2629D">
        <w:rPr>
          <w:rFonts w:eastAsia="Times New Roman" w:cs="Times New Roman"/>
          <w:sz w:val="22"/>
          <w:lang w:eastAsia="sv-SE"/>
        </w:rPr>
        <w:t>Mann-Whitney test.</w:t>
      </w:r>
    </w:p>
    <w:p w14:paraId="6638E5C6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b</w:t>
      </w:r>
      <w:r w:rsidRPr="00E2629D">
        <w:rPr>
          <w:rFonts w:eastAsia="Times New Roman" w:cs="Times New Roman"/>
          <w:sz w:val="22"/>
          <w:lang w:eastAsia="sv-SE"/>
        </w:rPr>
        <w:t>Data missing for 5 patients: 1 female and 4 males.</w:t>
      </w:r>
    </w:p>
    <w:p w14:paraId="5475FC2A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6723A657" w14:textId="77777777" w:rsidR="00213AF3" w:rsidRPr="00E2629D" w:rsidRDefault="00213AF3">
      <w:pPr>
        <w:spacing w:before="0" w:after="200" w:line="276" w:lineRule="auto"/>
        <w:rPr>
          <w:rFonts w:eastAsia="Times New Roman" w:cs="Times New Roman"/>
          <w:b/>
          <w:bCs/>
          <w:sz w:val="22"/>
          <w:lang w:eastAsia="sv-SE"/>
        </w:rPr>
      </w:pPr>
      <w:r w:rsidRPr="00E2629D">
        <w:rPr>
          <w:rFonts w:eastAsia="Times New Roman" w:cs="Times New Roman"/>
          <w:b/>
          <w:bCs/>
          <w:sz w:val="22"/>
          <w:lang w:eastAsia="sv-SE"/>
        </w:rPr>
        <w:br w:type="page"/>
      </w:r>
    </w:p>
    <w:p w14:paraId="160734BB" w14:textId="7759D130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eastAsia="sv-SE"/>
        </w:rPr>
      </w:pPr>
      <w:r w:rsidRPr="00E2629D">
        <w:rPr>
          <w:rFonts w:eastAsia="Times New Roman" w:cs="Times New Roman"/>
          <w:b/>
          <w:bCs/>
          <w:sz w:val="22"/>
          <w:lang w:eastAsia="sv-SE"/>
        </w:rPr>
        <w:lastRenderedPageBreak/>
        <w:t xml:space="preserve">Supplementary Table </w:t>
      </w:r>
      <w:r w:rsidR="00C13FD9" w:rsidRPr="00E2629D">
        <w:rPr>
          <w:rFonts w:eastAsia="Times New Roman" w:cs="Times New Roman"/>
          <w:b/>
          <w:bCs/>
          <w:sz w:val="22"/>
          <w:lang w:eastAsia="sv-SE"/>
        </w:rPr>
        <w:t>5</w:t>
      </w:r>
      <w:r w:rsidRPr="00E2629D">
        <w:rPr>
          <w:rFonts w:eastAsia="Times New Roman" w:cs="Times New Roman"/>
          <w:b/>
          <w:bCs/>
          <w:sz w:val="22"/>
          <w:lang w:eastAsia="sv-SE"/>
        </w:rPr>
        <w:t xml:space="preserve">. </w:t>
      </w:r>
      <w:r w:rsidRPr="00E2629D">
        <w:rPr>
          <w:rFonts w:eastAsia="Times New Roman" w:cs="Times New Roman"/>
          <w:sz w:val="22"/>
          <w:lang w:eastAsia="sv-SE"/>
        </w:rPr>
        <w:t>Correlation analysis between mSWAT and DLQI subscales and MADRS-S items in MF/SS patients (n=60) as well as early MF-patients (n=57).</w:t>
      </w:r>
    </w:p>
    <w:p w14:paraId="2D7EB9CF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08"/>
        <w:gridCol w:w="1144"/>
        <w:gridCol w:w="1388"/>
        <w:gridCol w:w="1163"/>
      </w:tblGrid>
      <w:tr w:rsidR="00E2629D" w:rsidRPr="00E2629D" w14:paraId="3FC6E945" w14:textId="77777777" w:rsidTr="00FF66F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AB05C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90A6DE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F/S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26138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Early MF-stages IA-IIA</w:t>
            </w:r>
          </w:p>
        </w:tc>
      </w:tr>
      <w:tr w:rsidR="00E2629D" w:rsidRPr="00E2629D" w14:paraId="43594B3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EFD8C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B320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Spearman 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9B7FE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590D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Spearman 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12412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p</w:t>
            </w:r>
          </w:p>
        </w:tc>
      </w:tr>
      <w:tr w:rsidR="00E2629D" w:rsidRPr="00E2629D" w14:paraId="502071D4" w14:textId="77777777" w:rsidTr="00FF66F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7F1C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DLQI subscal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2FC8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CE27A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D3E11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F551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5CEC7F7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BB26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Symptoms and feeling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D6F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7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2274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F08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4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9EAA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88</w:t>
            </w:r>
          </w:p>
        </w:tc>
      </w:tr>
      <w:tr w:rsidR="00E2629D" w:rsidRPr="00E2629D" w14:paraId="5986B46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377F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Daily activiti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EFE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1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890F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D06F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9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883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23</w:t>
            </w:r>
          </w:p>
        </w:tc>
      </w:tr>
      <w:tr w:rsidR="00E2629D" w:rsidRPr="00E2629D" w14:paraId="74D1102E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4522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Leisu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520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4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3B90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5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BC2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0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5FAB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262</w:t>
            </w:r>
          </w:p>
        </w:tc>
      </w:tr>
      <w:tr w:rsidR="00E2629D" w:rsidRPr="00E2629D" w14:paraId="1FE6B5F0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6A7A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Work and schoo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A7DB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9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5E3B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5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CF41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1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DFD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834</w:t>
            </w:r>
          </w:p>
        </w:tc>
      </w:tr>
      <w:tr w:rsidR="00E2629D" w:rsidRPr="00E2629D" w14:paraId="24A7403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E7D9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Personal relationshi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2B8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2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6734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5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E64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6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B159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6166</w:t>
            </w:r>
          </w:p>
        </w:tc>
      </w:tr>
      <w:tr w:rsidR="00E2629D" w:rsidRPr="00E2629D" w14:paraId="59CDD839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7E82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Treatmen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12BE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3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D342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7693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2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CFD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&lt;0.0001</w:t>
            </w:r>
          </w:p>
        </w:tc>
      </w:tr>
      <w:tr w:rsidR="00E2629D" w:rsidRPr="00E2629D" w14:paraId="141943C4" w14:textId="77777777" w:rsidTr="00FF66F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ECE53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ADRS-S item</w:t>
            </w:r>
            <w:r w:rsidRPr="00E2629D">
              <w:rPr>
                <w:rFonts w:eastAsia="Times New Roman" w:cs="Times New Roman"/>
                <w:b/>
                <w:bCs/>
                <w:sz w:val="22"/>
                <w:vertAlign w:val="superscript"/>
                <w:lang w:val="sv-SE" w:eastAsia="sv-SE"/>
              </w:rPr>
              <w:t>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23298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FD0E1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1341D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D247C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16D6B634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963F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Moo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D93B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4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88CC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6C9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1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A7B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18</w:t>
            </w:r>
          </w:p>
        </w:tc>
      </w:tr>
      <w:tr w:rsidR="00E2629D" w:rsidRPr="00E2629D" w14:paraId="7C558532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8AEA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Feelings of uneas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F44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2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7A60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87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82AE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6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30F7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6660</w:t>
            </w:r>
          </w:p>
        </w:tc>
      </w:tr>
      <w:tr w:rsidR="00E2629D" w:rsidRPr="00E2629D" w14:paraId="139C99D1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3D31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Slee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D46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0522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958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AC6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-0.05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F16D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6782</w:t>
            </w:r>
          </w:p>
        </w:tc>
      </w:tr>
      <w:tr w:rsidR="00E2629D" w:rsidRPr="00E2629D" w14:paraId="2C30A349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59AA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Appetit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D2B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8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5107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4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6881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9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FBDC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4788</w:t>
            </w:r>
          </w:p>
        </w:tc>
      </w:tr>
      <w:tr w:rsidR="00E2629D" w:rsidRPr="00E2629D" w14:paraId="09EBD9AB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4E42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Ability to concentrat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EA8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-0.01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238C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91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7F35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2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E54E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8790</w:t>
            </w:r>
          </w:p>
        </w:tc>
      </w:tr>
      <w:tr w:rsidR="00E2629D" w:rsidRPr="00E2629D" w14:paraId="709B21CD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A2DF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Initiativ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33DF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1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C2A2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1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1D4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5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750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605</w:t>
            </w:r>
          </w:p>
        </w:tc>
      </w:tr>
      <w:tr w:rsidR="00E2629D" w:rsidRPr="00E2629D" w14:paraId="2BBDEFD8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CAA8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Emotional Involvemen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32F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6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D08B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46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158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0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8825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266</w:t>
            </w:r>
          </w:p>
        </w:tc>
      </w:tr>
      <w:tr w:rsidR="00E2629D" w:rsidRPr="00E2629D" w14:paraId="490D3A18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704F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Pessimis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5525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8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5983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4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8AE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5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D0D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6903</w:t>
            </w:r>
          </w:p>
        </w:tc>
      </w:tr>
      <w:tr w:rsidR="00E2629D" w:rsidRPr="00E2629D" w14:paraId="7E1E22CC" w14:textId="77777777" w:rsidTr="00FF66F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A85D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Zest for Lif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D116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7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23C4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41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FDDD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2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E5DB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015</w:t>
            </w:r>
          </w:p>
        </w:tc>
      </w:tr>
    </w:tbl>
    <w:p w14:paraId="6529ECD6" w14:textId="77777777" w:rsidR="00936548" w:rsidRPr="00E2629D" w:rsidRDefault="00936548" w:rsidP="00936548">
      <w:pPr>
        <w:spacing w:before="0" w:after="0"/>
        <w:rPr>
          <w:rFonts w:eastAsia="Times New Roman" w:cs="Times New Roman"/>
          <w:szCs w:val="24"/>
          <w:lang w:val="sv-SE" w:eastAsia="sv-SE"/>
        </w:rPr>
      </w:pPr>
    </w:p>
    <w:p w14:paraId="146FA9FB" w14:textId="4BBB26A8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lang w:eastAsia="sv-SE"/>
        </w:rPr>
        <w:t xml:space="preserve">mSWAT, </w:t>
      </w:r>
      <w:r w:rsidRPr="00E2629D">
        <w:rPr>
          <w:rFonts w:eastAsia="Times New Roman" w:cs="Times New Roman"/>
          <w:sz w:val="22"/>
          <w:lang w:val="en-GB" w:eastAsia="sv-SE"/>
        </w:rPr>
        <w:t>modified Severity-Weighted Assessment Tool</w:t>
      </w:r>
      <w:r w:rsidRPr="00E2629D">
        <w:rPr>
          <w:rFonts w:eastAsia="Times New Roman" w:cs="Times New Roman"/>
          <w:sz w:val="22"/>
          <w:lang w:eastAsia="sv-SE"/>
        </w:rPr>
        <w:t xml:space="preserve">. For the rest of the abbreviations, see Supplementary Table </w:t>
      </w:r>
      <w:r w:rsidR="00C13FD9" w:rsidRPr="00E2629D">
        <w:rPr>
          <w:rFonts w:eastAsia="Times New Roman" w:cs="Times New Roman"/>
          <w:sz w:val="22"/>
          <w:lang w:eastAsia="sv-SE"/>
        </w:rPr>
        <w:t>2</w:t>
      </w:r>
      <w:r w:rsidRPr="00E2629D">
        <w:rPr>
          <w:rFonts w:eastAsia="Times New Roman" w:cs="Times New Roman"/>
          <w:sz w:val="22"/>
          <w:lang w:eastAsia="sv-SE"/>
        </w:rPr>
        <w:t>.</w:t>
      </w:r>
      <w:r w:rsidR="00EB7927" w:rsidRPr="00E2629D">
        <w:rPr>
          <w:rFonts w:eastAsia="Times New Roman" w:cs="Times New Roman"/>
          <w:sz w:val="22"/>
          <w:lang w:eastAsia="sv-SE"/>
        </w:rPr>
        <w:t xml:space="preserve"> </w:t>
      </w:r>
      <w:r w:rsidR="00EB7927" w:rsidRPr="00E2629D">
        <w:rPr>
          <w:rFonts w:eastAsia="Times New Roman" w:cs="Times New Roman"/>
          <w:sz w:val="22"/>
        </w:rPr>
        <w:t>Significant p-values highlighted in bold.</w:t>
      </w:r>
    </w:p>
    <w:p w14:paraId="1AD8CCAA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val="en-GB" w:eastAsia="sv-SE"/>
        </w:rPr>
      </w:pPr>
    </w:p>
    <w:p w14:paraId="0A305E5E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bookmarkStart w:id="0" w:name="_Hlk168918783"/>
      <w:r w:rsidRPr="00E2629D">
        <w:rPr>
          <w:rFonts w:eastAsia="Times New Roman" w:cs="Times New Roman"/>
          <w:sz w:val="22"/>
          <w:vertAlign w:val="superscript"/>
          <w:lang w:eastAsia="sv-SE"/>
        </w:rPr>
        <w:t>a</w:t>
      </w:r>
      <w:r w:rsidRPr="00E2629D">
        <w:rPr>
          <w:rFonts w:eastAsia="Times New Roman" w:cs="Times New Roman"/>
          <w:sz w:val="22"/>
          <w:lang w:eastAsia="sv-SE"/>
        </w:rPr>
        <w:t>Data missing for 4 early-stage MF patients.</w:t>
      </w:r>
    </w:p>
    <w:bookmarkEnd w:id="0"/>
    <w:p w14:paraId="7CA0EFFF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val="en-GB" w:eastAsia="sv-SE"/>
        </w:rPr>
      </w:pPr>
    </w:p>
    <w:p w14:paraId="4523FE26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0D9E308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1E75A9D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738BEF0E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5A5EEADD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06650704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6CCAD90D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3CF5B532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3935012D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417AF629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542626E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7EC6E023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E91982D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2287BAC2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4C147819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485025D5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45C8328C" w14:textId="210ACA3B" w:rsidR="00047B4B" w:rsidRPr="00E2629D" w:rsidRDefault="00047B4B">
      <w:pPr>
        <w:spacing w:before="0" w:after="200" w:line="276" w:lineRule="auto"/>
        <w:rPr>
          <w:rFonts w:eastAsia="Times New Roman" w:cs="Times New Roman"/>
          <w:b/>
          <w:bCs/>
          <w:sz w:val="22"/>
          <w:lang w:val="en-GB" w:eastAsia="sv-SE"/>
        </w:rPr>
      </w:pPr>
      <w:r w:rsidRPr="00E2629D">
        <w:rPr>
          <w:rFonts w:eastAsia="Times New Roman" w:cs="Times New Roman"/>
          <w:b/>
          <w:bCs/>
          <w:sz w:val="22"/>
          <w:lang w:val="en-GB" w:eastAsia="sv-SE"/>
        </w:rPr>
        <w:br w:type="page"/>
      </w:r>
    </w:p>
    <w:p w14:paraId="648D0C25" w14:textId="65C6DD69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val="en-GB" w:eastAsia="sv-SE"/>
        </w:rPr>
      </w:pPr>
      <w:r w:rsidRPr="00E2629D">
        <w:rPr>
          <w:rFonts w:eastAsia="Times New Roman" w:cs="Times New Roman"/>
          <w:b/>
          <w:bCs/>
          <w:sz w:val="22"/>
          <w:lang w:val="en-GB" w:eastAsia="sv-SE"/>
        </w:rPr>
        <w:lastRenderedPageBreak/>
        <w:t xml:space="preserve">Supplementary Table </w:t>
      </w:r>
      <w:r w:rsidR="00C13FD9" w:rsidRPr="00E2629D">
        <w:rPr>
          <w:rFonts w:eastAsia="Times New Roman" w:cs="Times New Roman"/>
          <w:b/>
          <w:bCs/>
          <w:sz w:val="22"/>
          <w:lang w:val="en-GB" w:eastAsia="sv-SE"/>
        </w:rPr>
        <w:t>6</w:t>
      </w:r>
      <w:r w:rsidRPr="00E2629D">
        <w:rPr>
          <w:rFonts w:eastAsia="Times New Roman" w:cs="Times New Roman"/>
          <w:b/>
          <w:bCs/>
          <w:sz w:val="22"/>
          <w:lang w:val="en-GB" w:eastAsia="sv-SE"/>
        </w:rPr>
        <w:t xml:space="preserve">. </w:t>
      </w:r>
      <w:r w:rsidRPr="00E2629D">
        <w:rPr>
          <w:rFonts w:eastAsia="Times New Roman" w:cs="Times New Roman"/>
          <w:bCs/>
          <w:sz w:val="22"/>
          <w:lang w:eastAsia="sv-SE"/>
        </w:rPr>
        <w:t>Median scores on</w:t>
      </w:r>
      <w:r w:rsidRPr="00E2629D">
        <w:rPr>
          <w:rFonts w:eastAsia="Times New Roman" w:cs="Times New Roman"/>
          <w:sz w:val="22"/>
          <w:lang w:eastAsia="sv-SE"/>
        </w:rPr>
        <w:t xml:space="preserve"> DLQI subscales and MADRS-S items in MF and SS patients, divided by stage (n=56) and lesion type (n = 58). </w:t>
      </w:r>
    </w:p>
    <w:p w14:paraId="1217CEC5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tbl>
      <w:tblPr>
        <w:tblW w:w="10840" w:type="dxa"/>
        <w:tblInd w:w="-8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740"/>
        <w:gridCol w:w="1720"/>
        <w:gridCol w:w="860"/>
        <w:gridCol w:w="1700"/>
        <w:gridCol w:w="1720"/>
        <w:gridCol w:w="871"/>
      </w:tblGrid>
      <w:tr w:rsidR="00E2629D" w:rsidRPr="00E2629D" w14:paraId="6569A650" w14:textId="77777777" w:rsidTr="00FF66F4">
        <w:trPr>
          <w:trHeight w:val="290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64218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67EAB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I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A4A68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IB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9480E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P</w:t>
            </w:r>
            <w:r w:rsidRPr="00E2629D">
              <w:rPr>
                <w:rFonts w:eastAsia="Times New Roman" w:cs="Times New Roman"/>
                <w:b/>
                <w:bCs/>
                <w:sz w:val="22"/>
                <w:vertAlign w:val="superscript"/>
                <w:lang w:val="sv-SE" w:eastAsia="sv-SE"/>
              </w:rPr>
              <w:t>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21CFD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Patch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E841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Plaque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D8DD67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P</w:t>
            </w:r>
            <w:r w:rsidRPr="00E2629D">
              <w:rPr>
                <w:rFonts w:eastAsia="Times New Roman" w:cs="Times New Roman"/>
                <w:b/>
                <w:bCs/>
                <w:sz w:val="22"/>
                <w:vertAlign w:val="superscript"/>
                <w:lang w:val="sv-SE" w:eastAsia="sv-SE"/>
              </w:rPr>
              <w:t>a</w:t>
            </w:r>
          </w:p>
        </w:tc>
      </w:tr>
      <w:tr w:rsidR="00E2629D" w:rsidRPr="00E2629D" w14:paraId="546F0DF0" w14:textId="77777777" w:rsidTr="00FF66F4">
        <w:trPr>
          <w:trHeight w:val="29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E3A6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B37E7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edian (IQR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07C7D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edian (IQR)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8B564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7AD33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edian (IQR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04C52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edian (IQR)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C7EF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</w:p>
        </w:tc>
      </w:tr>
      <w:tr w:rsidR="00E2629D" w:rsidRPr="00E2629D" w14:paraId="395938FB" w14:textId="77777777" w:rsidTr="00FF66F4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68BF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eastAsia="sv-SE"/>
              </w:rPr>
              <w:t>DLQI subsc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4BCD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D88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88B0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9AF0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BAD0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B6F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6FD89AB0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BD19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Symptoms and feelin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3A67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–2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96D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00 (1.00–3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99D9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0574B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–2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A81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00 (1.00–3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B78D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15</w:t>
            </w:r>
          </w:p>
        </w:tc>
      </w:tr>
      <w:tr w:rsidR="00E2629D" w:rsidRPr="00E2629D" w14:paraId="6D7C48CE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33B0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Daily activiti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DA8A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C18A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–4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BE1E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5CC6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9C4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0 (0.00–2.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019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112</w:t>
            </w:r>
          </w:p>
        </w:tc>
      </w:tr>
      <w:tr w:rsidR="00E2629D" w:rsidRPr="00E2629D" w14:paraId="297F8B11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1EFF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Leis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843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EF4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B1A3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7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466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297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2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EEB8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26</w:t>
            </w:r>
          </w:p>
        </w:tc>
      </w:tr>
      <w:tr w:rsidR="00E2629D" w:rsidRPr="00E2629D" w14:paraId="7802F843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6D4E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Work and scho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97E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628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F791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2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02A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2B8D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446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372</w:t>
            </w:r>
          </w:p>
        </w:tc>
      </w:tr>
      <w:tr w:rsidR="00E2629D" w:rsidRPr="00E2629D" w14:paraId="6E93D9A8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B2D6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Personal relationship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9CD6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A452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BEDB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5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B6BA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E91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2E3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751</w:t>
            </w:r>
          </w:p>
        </w:tc>
      </w:tr>
      <w:tr w:rsidR="00E2629D" w:rsidRPr="00E2629D" w14:paraId="448E387E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1EE8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eastAsia="sv-SE"/>
              </w:rPr>
              <w:t>Treat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88B7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BD0B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–1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3C19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0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6C37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50DD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25–1.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FA1C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&lt;0,0001</w:t>
            </w:r>
          </w:p>
        </w:tc>
      </w:tr>
      <w:tr w:rsidR="00E2629D" w:rsidRPr="00E2629D" w14:paraId="59A3C140" w14:textId="77777777" w:rsidTr="00FF66F4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A148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MADRS-S item</w:t>
            </w:r>
            <w:r w:rsidRPr="00E2629D">
              <w:rPr>
                <w:rFonts w:eastAsia="Times New Roman" w:cs="Times New Roman"/>
                <w:b/>
                <w:bCs/>
                <w:sz w:val="22"/>
                <w:vertAlign w:val="superscript"/>
                <w:lang w:val="sv-SE" w:eastAsia="sv-SE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BE2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8D2D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D081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954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8C4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644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 </w:t>
            </w:r>
          </w:p>
        </w:tc>
      </w:tr>
      <w:tr w:rsidR="00E2629D" w:rsidRPr="00E2629D" w14:paraId="5131A5B0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9A80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Mo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F6D4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361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8603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4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FA62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D1E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34DE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004</w:t>
            </w:r>
          </w:p>
        </w:tc>
      </w:tr>
      <w:tr w:rsidR="00E2629D" w:rsidRPr="00E2629D" w14:paraId="6E405EE1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E1EE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Feelings of unea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5BA6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2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CB36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B097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68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5FD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2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680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2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4D4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451</w:t>
            </w:r>
          </w:p>
        </w:tc>
      </w:tr>
      <w:tr w:rsidR="00E2629D" w:rsidRPr="00E2629D" w14:paraId="550C428D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4BF8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Slee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42CC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–2.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AC5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–2.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C10E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8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037D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2.00 (0.25–2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B247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1.00 (0.00–4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308F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8510</w:t>
            </w:r>
          </w:p>
        </w:tc>
      </w:tr>
      <w:tr w:rsidR="00E2629D" w:rsidRPr="00E2629D" w14:paraId="74307C05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1EBF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Appet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682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B9A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99C6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2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051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F52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2241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6320</w:t>
            </w:r>
          </w:p>
        </w:tc>
      </w:tr>
      <w:tr w:rsidR="00E2629D" w:rsidRPr="00E2629D" w14:paraId="7C3FA1B6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2C5F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Ability to concent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0D81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FAC6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5AA0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83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A79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FC8B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D5E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497</w:t>
            </w:r>
          </w:p>
        </w:tc>
      </w:tr>
      <w:tr w:rsidR="00E2629D" w:rsidRPr="00E2629D" w14:paraId="754AB149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BC15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Initia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635E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90F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2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C60D2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1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334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0BB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07A2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5924</w:t>
            </w:r>
          </w:p>
        </w:tc>
      </w:tr>
      <w:tr w:rsidR="00E2629D" w:rsidRPr="00E2629D" w14:paraId="05D67931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0212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Emotional involve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854D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7BF8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B6EB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3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43A8E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710A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EA4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b/>
                <w:bCs/>
                <w:sz w:val="22"/>
                <w:lang w:val="sv-SE" w:eastAsia="sv-SE"/>
              </w:rPr>
              <w:t>0.0406</w:t>
            </w:r>
          </w:p>
        </w:tc>
      </w:tr>
      <w:tr w:rsidR="00E2629D" w:rsidRPr="00E2629D" w14:paraId="63BE86B1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406A6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Pessimis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CA7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585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45638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79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C9C07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91C9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8C50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1319</w:t>
            </w:r>
          </w:p>
        </w:tc>
      </w:tr>
      <w:tr w:rsidR="00E2629D" w:rsidRPr="00E2629D" w14:paraId="06B44D14" w14:textId="77777777" w:rsidTr="00FF66F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225E5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Zest for lif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483C1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F5A7A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EF294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25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D0623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0.0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1359F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00 (0.00–1.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2E47C" w14:textId="77777777" w:rsidR="00936548" w:rsidRPr="00E2629D" w:rsidRDefault="00936548" w:rsidP="00936548">
            <w:pPr>
              <w:spacing w:before="0" w:after="0"/>
              <w:rPr>
                <w:rFonts w:eastAsia="Times New Roman" w:cs="Times New Roman"/>
                <w:sz w:val="22"/>
                <w:lang w:val="sv-SE" w:eastAsia="sv-SE"/>
              </w:rPr>
            </w:pPr>
            <w:r w:rsidRPr="00E2629D">
              <w:rPr>
                <w:rFonts w:eastAsia="Times New Roman" w:cs="Times New Roman"/>
                <w:sz w:val="22"/>
                <w:lang w:val="sv-SE" w:eastAsia="sv-SE"/>
              </w:rPr>
              <w:t>0.3834</w:t>
            </w:r>
          </w:p>
        </w:tc>
      </w:tr>
    </w:tbl>
    <w:p w14:paraId="4DFDBE8C" w14:textId="77777777" w:rsidR="00936548" w:rsidRPr="00E2629D" w:rsidRDefault="00936548" w:rsidP="00936548">
      <w:pPr>
        <w:spacing w:before="0" w:after="0"/>
        <w:rPr>
          <w:rFonts w:eastAsia="Times New Roman" w:cs="Times New Roman"/>
          <w:b/>
          <w:bCs/>
          <w:sz w:val="22"/>
          <w:lang w:val="en-GB" w:eastAsia="sv-SE"/>
        </w:rPr>
      </w:pPr>
    </w:p>
    <w:p w14:paraId="1A83E93D" w14:textId="1928F1F1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lang w:eastAsia="sv-SE"/>
        </w:rPr>
        <w:t xml:space="preserve">For abbreviations, see Supplementary Table </w:t>
      </w:r>
      <w:r w:rsidR="00C13FD9" w:rsidRPr="00E2629D">
        <w:rPr>
          <w:rFonts w:eastAsia="Times New Roman" w:cs="Times New Roman"/>
          <w:sz w:val="22"/>
          <w:lang w:eastAsia="sv-SE"/>
        </w:rPr>
        <w:t>2</w:t>
      </w:r>
      <w:r w:rsidRPr="00E2629D">
        <w:rPr>
          <w:rFonts w:eastAsia="Times New Roman" w:cs="Times New Roman"/>
          <w:sz w:val="22"/>
          <w:lang w:eastAsia="sv-SE"/>
        </w:rPr>
        <w:t>.</w:t>
      </w:r>
      <w:r w:rsidR="00EB7927" w:rsidRPr="00E2629D">
        <w:rPr>
          <w:rFonts w:eastAsia="Times New Roman" w:cs="Times New Roman"/>
          <w:sz w:val="22"/>
          <w:lang w:eastAsia="sv-SE"/>
        </w:rPr>
        <w:t xml:space="preserve"> </w:t>
      </w:r>
      <w:r w:rsidR="00EB7927" w:rsidRPr="00E2629D">
        <w:rPr>
          <w:rFonts w:eastAsia="Times New Roman" w:cs="Times New Roman"/>
          <w:sz w:val="22"/>
        </w:rPr>
        <w:t>Significant p-values highlighted in bold.</w:t>
      </w:r>
    </w:p>
    <w:p w14:paraId="51977D9C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3BBAA935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a</w:t>
      </w:r>
      <w:r w:rsidRPr="00E2629D">
        <w:rPr>
          <w:rFonts w:eastAsia="Times New Roman" w:cs="Times New Roman"/>
          <w:sz w:val="22"/>
          <w:lang w:eastAsia="sv-SE"/>
        </w:rPr>
        <w:t>Mann-Whitney test.</w:t>
      </w:r>
    </w:p>
    <w:p w14:paraId="02FA2070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  <w:r w:rsidRPr="00E2629D">
        <w:rPr>
          <w:rFonts w:eastAsia="Times New Roman" w:cs="Times New Roman"/>
          <w:sz w:val="22"/>
          <w:vertAlign w:val="superscript"/>
          <w:lang w:eastAsia="sv-SE"/>
        </w:rPr>
        <w:t>b</w:t>
      </w:r>
      <w:r w:rsidRPr="00E2629D">
        <w:rPr>
          <w:rFonts w:eastAsia="Times New Roman" w:cs="Times New Roman"/>
          <w:sz w:val="22"/>
          <w:lang w:eastAsia="sv-SE"/>
        </w:rPr>
        <w:t>Data missing for 5 patients.</w:t>
      </w:r>
    </w:p>
    <w:p w14:paraId="50BB156B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34319493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6D1D88B1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2111DE78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45907849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5263686D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4AAA0A9E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78663440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03EF67D3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126EC4C6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3E7F9F78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411599A2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74B3A9ED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2B8ACD47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06F1F117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0ABAC019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39683029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6D0C6DC2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10DB95A7" w14:textId="77777777" w:rsidR="00936548" w:rsidRPr="00E2629D" w:rsidRDefault="00936548" w:rsidP="00936548">
      <w:pPr>
        <w:spacing w:before="0" w:after="0"/>
        <w:rPr>
          <w:rFonts w:eastAsia="Times New Roman" w:cs="Times New Roman"/>
          <w:sz w:val="22"/>
          <w:lang w:eastAsia="sv-SE"/>
        </w:rPr>
      </w:pPr>
    </w:p>
    <w:p w14:paraId="58F1AED1" w14:textId="77777777" w:rsidR="00DE23E8" w:rsidRPr="00E2629D" w:rsidRDefault="00DE23E8" w:rsidP="00654E8F">
      <w:pPr>
        <w:spacing w:before="240"/>
      </w:pPr>
    </w:p>
    <w:sectPr w:rsidR="00DE23E8" w:rsidRPr="00E2629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2BE20" w14:textId="77777777" w:rsidR="00A307C0" w:rsidRDefault="00A307C0" w:rsidP="00117666">
      <w:pPr>
        <w:spacing w:after="0"/>
      </w:pPr>
      <w:r>
        <w:separator/>
      </w:r>
    </w:p>
  </w:endnote>
  <w:endnote w:type="continuationSeparator" w:id="0">
    <w:p w14:paraId="4BA6A4AE" w14:textId="77777777" w:rsidR="00A307C0" w:rsidRDefault="00A307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E50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E50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2E50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E50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E50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2E50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6865D" w14:textId="77777777" w:rsidR="00A307C0" w:rsidRDefault="00A307C0" w:rsidP="00117666">
      <w:pPr>
        <w:spacing w:after="0"/>
      </w:pPr>
      <w:r>
        <w:separator/>
      </w:r>
    </w:p>
  </w:footnote>
  <w:footnote w:type="continuationSeparator" w:id="0">
    <w:p w14:paraId="03F1DC75" w14:textId="77777777" w:rsidR="00A307C0" w:rsidRDefault="00A307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E50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E50B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hideSpellingErrors/>
  <w:hideGrammaticalErrors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B4B"/>
    <w:rsid w:val="00052A14"/>
    <w:rsid w:val="0006427B"/>
    <w:rsid w:val="00077D53"/>
    <w:rsid w:val="00105FD9"/>
    <w:rsid w:val="00117666"/>
    <w:rsid w:val="00147C9B"/>
    <w:rsid w:val="001549D3"/>
    <w:rsid w:val="00160065"/>
    <w:rsid w:val="00177D84"/>
    <w:rsid w:val="00213AF3"/>
    <w:rsid w:val="00221947"/>
    <w:rsid w:val="00267D18"/>
    <w:rsid w:val="002868E2"/>
    <w:rsid w:val="002869C3"/>
    <w:rsid w:val="002936E4"/>
    <w:rsid w:val="002B4A57"/>
    <w:rsid w:val="002C74CA"/>
    <w:rsid w:val="002E50B0"/>
    <w:rsid w:val="002F47DF"/>
    <w:rsid w:val="003544FB"/>
    <w:rsid w:val="00380870"/>
    <w:rsid w:val="003A38AF"/>
    <w:rsid w:val="003D2D47"/>
    <w:rsid w:val="003D2F2D"/>
    <w:rsid w:val="00401590"/>
    <w:rsid w:val="004405D1"/>
    <w:rsid w:val="00447801"/>
    <w:rsid w:val="00452E9C"/>
    <w:rsid w:val="004735C8"/>
    <w:rsid w:val="004961FF"/>
    <w:rsid w:val="004B6737"/>
    <w:rsid w:val="00510F15"/>
    <w:rsid w:val="00517A89"/>
    <w:rsid w:val="005250F2"/>
    <w:rsid w:val="00593EEA"/>
    <w:rsid w:val="005A5EEE"/>
    <w:rsid w:val="00603031"/>
    <w:rsid w:val="006365B4"/>
    <w:rsid w:val="006375C7"/>
    <w:rsid w:val="00654E8F"/>
    <w:rsid w:val="00660D05"/>
    <w:rsid w:val="006820B1"/>
    <w:rsid w:val="006A6A64"/>
    <w:rsid w:val="006B7D14"/>
    <w:rsid w:val="006C7B32"/>
    <w:rsid w:val="00701727"/>
    <w:rsid w:val="0070566C"/>
    <w:rsid w:val="00714C50"/>
    <w:rsid w:val="00725A7D"/>
    <w:rsid w:val="007501BE"/>
    <w:rsid w:val="00790BB3"/>
    <w:rsid w:val="007B4603"/>
    <w:rsid w:val="007C206C"/>
    <w:rsid w:val="007D5062"/>
    <w:rsid w:val="007D72A7"/>
    <w:rsid w:val="00803D24"/>
    <w:rsid w:val="00817DD6"/>
    <w:rsid w:val="00885156"/>
    <w:rsid w:val="00887ECD"/>
    <w:rsid w:val="008A0A04"/>
    <w:rsid w:val="009132B6"/>
    <w:rsid w:val="009151AA"/>
    <w:rsid w:val="0093429D"/>
    <w:rsid w:val="00936548"/>
    <w:rsid w:val="00943573"/>
    <w:rsid w:val="00970F7D"/>
    <w:rsid w:val="009922B2"/>
    <w:rsid w:val="00994A3D"/>
    <w:rsid w:val="009C2B12"/>
    <w:rsid w:val="009C70F3"/>
    <w:rsid w:val="00A02687"/>
    <w:rsid w:val="00A174D9"/>
    <w:rsid w:val="00A307C0"/>
    <w:rsid w:val="00A44429"/>
    <w:rsid w:val="00A569CD"/>
    <w:rsid w:val="00AB55CA"/>
    <w:rsid w:val="00AB5EE2"/>
    <w:rsid w:val="00AB6715"/>
    <w:rsid w:val="00B1671E"/>
    <w:rsid w:val="00B25EB8"/>
    <w:rsid w:val="00B354E1"/>
    <w:rsid w:val="00B37F4D"/>
    <w:rsid w:val="00BD2971"/>
    <w:rsid w:val="00BE5C64"/>
    <w:rsid w:val="00C13FD9"/>
    <w:rsid w:val="00C52A7B"/>
    <w:rsid w:val="00C53AA2"/>
    <w:rsid w:val="00C56BAF"/>
    <w:rsid w:val="00C679AA"/>
    <w:rsid w:val="00C75972"/>
    <w:rsid w:val="00CA19D2"/>
    <w:rsid w:val="00CB4381"/>
    <w:rsid w:val="00CC0A3A"/>
    <w:rsid w:val="00CD066B"/>
    <w:rsid w:val="00CE4FEE"/>
    <w:rsid w:val="00D270C3"/>
    <w:rsid w:val="00D40400"/>
    <w:rsid w:val="00DB59C3"/>
    <w:rsid w:val="00DC259A"/>
    <w:rsid w:val="00DE23E8"/>
    <w:rsid w:val="00E23427"/>
    <w:rsid w:val="00E2629D"/>
    <w:rsid w:val="00E33E3C"/>
    <w:rsid w:val="00E52377"/>
    <w:rsid w:val="00E64E17"/>
    <w:rsid w:val="00E866C9"/>
    <w:rsid w:val="00EA3D3C"/>
    <w:rsid w:val="00EB7927"/>
    <w:rsid w:val="00F06E54"/>
    <w:rsid w:val="00F46900"/>
    <w:rsid w:val="00F61D89"/>
    <w:rsid w:val="00F807F7"/>
    <w:rsid w:val="00FC6151"/>
    <w:rsid w:val="00FE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AF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936548"/>
  </w:style>
  <w:style w:type="character" w:customStyle="1" w:styleId="NoSpacingChar">
    <w:name w:val="No Spacing Char"/>
    <w:basedOn w:val="DefaultParagraphFont"/>
    <w:link w:val="NoSpacing"/>
    <w:uiPriority w:val="1"/>
    <w:locked/>
    <w:rsid w:val="0093654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1442</Words>
  <Characters>8037</Characters>
  <Application>Microsoft Office Word</Application>
  <DocSecurity>0</DocSecurity>
  <Lines>138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a Brauner</cp:lastModifiedBy>
  <cp:revision>2</cp:revision>
  <cp:lastPrinted>2025-01-17T08:22:00Z</cp:lastPrinted>
  <dcterms:created xsi:type="dcterms:W3CDTF">2025-02-11T06:59:00Z</dcterms:created>
  <dcterms:modified xsi:type="dcterms:W3CDTF">2025-02-11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